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5758A4" w14:textId="77777777" w:rsidR="008B6E61" w:rsidRPr="009972B2" w:rsidRDefault="008B6E61" w:rsidP="008B6E61">
      <w:pPr>
        <w:rPr>
          <w:rFonts w:ascii="Times New Roman" w:hAnsi="Times New Roman" w:cs="Times New Roman"/>
        </w:rPr>
      </w:pPr>
      <w:bookmarkStart w:id="0" w:name="_GoBack"/>
      <w:bookmarkEnd w:id="0"/>
    </w:p>
    <w:p w14:paraId="69F04439" w14:textId="427BDAD5" w:rsidR="008B6E61" w:rsidRPr="00741A7A" w:rsidRDefault="008B6E61" w:rsidP="008B6E61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E9BCE39" wp14:editId="74028530">
                <wp:simplePos x="0" y="0"/>
                <wp:positionH relativeFrom="column">
                  <wp:posOffset>-14605</wp:posOffset>
                </wp:positionH>
                <wp:positionV relativeFrom="paragraph">
                  <wp:posOffset>2118030</wp:posOffset>
                </wp:positionV>
                <wp:extent cx="1257300" cy="228600"/>
                <wp:effectExtent l="0" t="0" r="19050" b="19050"/>
                <wp:wrapSquare wrapText="bothSides"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63E9D1" w14:textId="77777777" w:rsidR="008B6E61" w:rsidRPr="00741A7A" w:rsidRDefault="008B6E61" w:rsidP="008B6E6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Final coding sample (13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9BCE39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-1.15pt;margin-top:166.75pt;width:99pt;height:1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7gesgQIAAIEFAAAOAAAAZHJzL2Uyb0RvYy54bWysVEtv2zAMvg/YfxB0X51kfQZ1iqxFhwFF&#10;W6wdelZkKTEmiZqkxM5+/UjZToKulw672BT58f24vGqtYRsVYg2u5OOjEWfKSahqtyz5j+fbT+ec&#10;xSRcJQw4VfKtivxq9vHDZeOnagIrMJUKDI24OG18yVcp+WlRRLlSVsQj8MqhUEOwIuEzLIsqiAat&#10;W1NMRqPTooFQ+QBSxYjcm07IZ9m+1kqmB62jSsyUHGNL+Rvyd0HfYnYppssg/KqWfRjiH6Kwonbo&#10;dGfqRiTB1qH+y5StZYAIOh1JsAVoXUuVc8BsxqNX2TythFc5FyxO9Lsyxf9nVt5vHgOrq5JfcOaE&#10;xRY9qzaxL9CyC6pO4+MUQU8eYalFNnZ54EdkUtKtDpb+mA5DOdZ5u6stGZOkNDk5+zxCkUTZZHJ+&#10;ijSaL/baPsT0VYFlRJQ8YO9yScXmLqYOOkDImYPb2pjcP+OIEcHUFfHygwZIXZvANgJbn9ocNHo7&#10;QOGr01R5UHovlHCXWKbS1igyaNx3pbFQOb83PAgplUuDl4wmlMZ43qPY40m1i+o9yjuN7Blc2inb&#10;2kHI1cybtS9M9XMIWXd4bMlB3kSmdtH2g7CAaotzEKDbo+jlbY3NuhMxPYqAi4P9xWOQHvCjDTQl&#10;h57ibAXh91t8wuM8o5SzBhex5PHXWgTFmfnmcNIvxsfHtLn5cXxyNsFHOJQsDiVuba8BGz7Gs+Nl&#10;JgmfzEDqAPYFb8acvKJIOIm+cUIG8jp15wFvjlTzeQbhrnqR7tyTl2Saykuj+Ny+iOD7eU046fcw&#10;rKyYvhrbDkuaDubrBLrOM00F7qraFx73PG9Ff5PokBy+M2p/OWd/AAAA//8DAFBLAwQUAAYACAAA&#10;ACEANB8RhOIAAAAKAQAADwAAAGRycy9kb3ducmV2LnhtbEyPwU7CQBCG7ya+w2ZMvMFWmhap3RKF&#10;kBiCB8AQj0N3bBu7s013gfL2Lic9zsyXf74/nw+mFWfqXWNZwdM4AkFcWt1wpeBzvxo9g3AeWWNr&#10;mRRcycG8uL/LMdP2wls673wlQgi7DBXU3neZlK6syaAb24443L5tb9CHsa+k7vESwk0rJ1GUSoMN&#10;hw81drSoqfzZnYyC9/11vZ0uPlKzflt+bQ7SHVbLjVKPD8PrCwhPg/+D4aYf1KEITkd7Yu1Eq2A0&#10;iQOpII7jBMQNmCVTEMewSWcJyCKX/ysUvwAAAP//AwBQSwECLQAUAAYACAAAACEAtoM4kv4AAADh&#10;AQAAEwAAAAAAAAAAAAAAAAAAAAAAW0NvbnRlbnRfVHlwZXNdLnhtbFBLAQItABQABgAIAAAAIQA4&#10;/SH/1gAAAJQBAAALAAAAAAAAAAAAAAAAAC8BAABfcmVscy8ucmVsc1BLAQItABQABgAIAAAAIQAV&#10;7gesgQIAAIEFAAAOAAAAAAAAAAAAAAAAAC4CAABkcnMvZTJvRG9jLnhtbFBLAQItABQABgAIAAAA&#10;IQA0HxGE4gAAAAoBAAAPAAAAAAAAAAAAAAAAANsEAABkcnMvZG93bnJldi54bWxQSwUGAAAAAAQA&#10;BADzAAAA6gUAAAAA&#10;" filled="f" strokecolor="black [3213]">
                <v:textbox>
                  <w:txbxContent>
                    <w:p w14:paraId="6263E9D1" w14:textId="77777777" w:rsidR="008B6E61" w:rsidRPr="00741A7A" w:rsidRDefault="008B6E61" w:rsidP="008B6E61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Final coding sample (132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B4F2183" wp14:editId="120FECF0">
                <wp:simplePos x="0" y="0"/>
                <wp:positionH relativeFrom="column">
                  <wp:posOffset>-1905</wp:posOffset>
                </wp:positionH>
                <wp:positionV relativeFrom="paragraph">
                  <wp:posOffset>1551305</wp:posOffset>
                </wp:positionV>
                <wp:extent cx="1257300" cy="314325"/>
                <wp:effectExtent l="0" t="0" r="19050" b="28575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3143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FF87F8" w14:textId="77777777" w:rsidR="008B6E61" w:rsidRPr="00741A7A" w:rsidRDefault="008B6E61" w:rsidP="008B6E6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Full document review (15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4F2183" id="Text Box 5" o:spid="_x0000_s1027" type="#_x0000_t202" style="position:absolute;margin-left:-.15pt;margin-top:122.15pt;width:99pt;height:24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0j2HhQIAAIgFAAAOAAAAZHJzL2Uyb0RvYy54bWysVN1P2zAQf5+0/8Hy+0hb2rFVpKgDMU1C&#10;gAYTz65jU2uOz7PdJt1fvzsnaSvGC9NekvPd774/zi/a2rKtCtGAK/n4ZMSZchIq455L/uPx+sMn&#10;zmISrhIWnCr5TkV+sXj/7rzxczWBNdhKBYZGXJw3vuTrlPy8KKJcq1rEE/DKoVBDqEXCZ3guqiAa&#10;tF7bYjIafSwaCJUPIFWMyL3qhHyR7WutZLrTOqrEbMkxtpS/IX9X9C0W52L+HIRfG9mHIf4hiloY&#10;h073pq5EEmwTzF+maiMDRNDpREJdgNZGqpwDZjMevcjmYS28yrlgcaLflyn+P7PydnsfmKlKPuPM&#10;iRpb9KjaxL5Ay2ZUncbHOYIePMJSi2zs8sCPyKSkWx1q+mM6DOVY592+tmRMktJkdnY6QpFE2el4&#10;ejrJ5ouDtg8xfVVQMyJKHrB3uaRiexMTRoLQAULOHFwba3P/rCNGBGsq4uUHDZC6tIFtBbY+tTlo&#10;NHGEwlenqfKg9F4o4S6xTKWdVWTQuu9KY6Fyfq94EFIqlwYvGU0ojfG8RbHHk2oX1VuU9xrZM7i0&#10;V66Ng5CrmTfrUJjq5xCy7vBY56O8iUztqs0Tsu/7CqodjkOAbp2il9cGe3YjYroXAfcH24w3Id3h&#10;R1toSg49xdkawu/X+ITHsUYpZw3uY8njr40IijP7zeHAfx5Pp7TA+TGdnU3wEY4lq2OJ29SXgH0f&#10;4/XxMpOET3YgdYD6CU/HkryiSDiJvnFQBvIydVcCT49Uy2UG4cp6kW7cg5dkmqpME/nYPong+7FN&#10;OPC3MGyumL+Y3g5Lmg6WmwTa5NGmOndV7euP654nvj9NdE+O3xl1OKCLPwAAAP//AwBQSwMEFAAG&#10;AAgAAAAhAN/8urvhAAAACQEAAA8AAABkcnMvZG93bnJldi54bWxMj0FvwjAMhe+T9h8iT9oN0gGi&#10;UJqiDYQ0IXYAJrRjaExbrXGqJkD59zMndrP9np6/l847W4sLtr5ypOCtH4FAyp2pqFDwvV/1JiB8&#10;0GR07QgV3NDDPHt+SnVi3JW2eNmFQnAI+UQrKENoEil9XqLVvu8aJNZOrrU68NoW0rT6yuG2loMo&#10;GkurK+IPpW5wUWL+uztbBZ/723obL77Gdv2x/NkcpD+slhulXl+69xmIgF14mOGOz+iQMdPRncl4&#10;USvoDdmoYDAa8XDXp3EM4siX6XACMkvl/wbZHwAAAP//AwBQSwECLQAUAAYACAAAACEAtoM4kv4A&#10;AADhAQAAEwAAAAAAAAAAAAAAAAAAAAAAW0NvbnRlbnRfVHlwZXNdLnhtbFBLAQItABQABgAIAAAA&#10;IQA4/SH/1gAAAJQBAAALAAAAAAAAAAAAAAAAAC8BAABfcmVscy8ucmVsc1BLAQItABQABgAIAAAA&#10;IQC10j2HhQIAAIgFAAAOAAAAAAAAAAAAAAAAAC4CAABkcnMvZTJvRG9jLnhtbFBLAQItABQABgAI&#10;AAAAIQDf/Lq74QAAAAkBAAAPAAAAAAAAAAAAAAAAAN8EAABkcnMvZG93bnJldi54bWxQSwUGAAAA&#10;AAQABADzAAAA7QUAAAAA&#10;" filled="f" strokecolor="black [3213]">
                <v:textbox>
                  <w:txbxContent>
                    <w:p w14:paraId="67FF87F8" w14:textId="77777777" w:rsidR="008B6E61" w:rsidRPr="00741A7A" w:rsidRDefault="008B6E61" w:rsidP="008B6E61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Full document review (158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F7CEC79" wp14:editId="5DFBCE8C">
                <wp:simplePos x="0" y="0"/>
                <wp:positionH relativeFrom="column">
                  <wp:posOffset>1592580</wp:posOffset>
                </wp:positionH>
                <wp:positionV relativeFrom="paragraph">
                  <wp:posOffset>1624330</wp:posOffset>
                </wp:positionV>
                <wp:extent cx="2011680" cy="342900"/>
                <wp:effectExtent l="0" t="0" r="26670" b="19050"/>
                <wp:wrapSquare wrapText="bothSides"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1680" cy="342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4148A5" w14:textId="77777777" w:rsidR="008B6E61" w:rsidRDefault="008B6E61" w:rsidP="008B6E6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Review of references (8)</w:t>
                            </w:r>
                          </w:p>
                          <w:p w14:paraId="078CC513" w14:textId="77777777" w:rsidR="008B6E61" w:rsidRPr="00741A7A" w:rsidRDefault="008B6E61" w:rsidP="008B6E6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Documents from organizational websites (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7CEC79" id="Text Box 23" o:spid="_x0000_s1028" type="#_x0000_t202" style="position:absolute;margin-left:125.4pt;margin-top:127.9pt;width:158.4pt;height:2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bybHhgIAAIoFAAAOAAAAZHJzL2Uyb0RvYy54bWysVFtP2zAUfp+0/2D5faQtHYOKFHUgpklo&#10;oMHEs+vYNJrj49lum+7X77OTlIrxwrSX5Pjcz3cu5xdtY9hG+VCTLfn4aMSZspKq2j6V/MfD9YdT&#10;zkIUthKGrCr5TgV+MX//7nzrZmpCKzKV8gxObJhtXclXMbpZUQS5Uo0IR+SUhVCTb0TE0z8VlRdb&#10;eG9MMRmNToot+cp5kioEcK86IZ9n/1orGW+1DioyU3LkFvPX5+8yfYv5uZg9eeFWtezTEP+QRSNq&#10;i6B7V1ciCrb29V+umlp6CqTjkaSmIK1rqXINqGY8elHN/Uo4lWsBOMHtYQr/z638trnzrK5KPjnm&#10;zIoGPXpQbWSfqWVgAZ+tCzOo3TsoxhZ89HngBzBT2a32TfqjIAY5kN7t0U3eJJgocHxyCpGE7Hg6&#10;ORtl+Itna+dD/KKoYYkouUf3MqhicxMiMoHqoJKCWbqujckdNDYxApm6Srz8SCOkLo1nG4HmxzYn&#10;DRcHWnh1liqPSh8lFdwVlqm4Myo5NPa70oAq1/dKBCGlsnGIkrWTlkY+bzHs9ZNpl9VbjPcWOTLZ&#10;uDduaks+o5l36xmY6ueQsu70gfNB3YmM7bLtZmTo+5KqHcbBU7dQwcnrGj27ESHeCY8NQptxFeIt&#10;PtrQtuTUU5ytyP9+jZ/0MdiQcrbFRpY8/FoLrzgzXy1G/mw8naYVzo/px08TPPyhZHkosevmktD3&#10;Me6Pk5lM+tEMpPbUPOJ4LFJUiISViI1BGcjL2N0JHB+pFoushKV1It7YeyeT64RymsiH9lF4149t&#10;xMB/o2F3xezF9Ha6ydLSYh1J13m0E84dqj3+WPg88f1xShfl8J21nk/o/A8AAAD//wMAUEsDBBQA&#10;BgAIAAAAIQD78R0D4gAAAAsBAAAPAAAAZHJzL2Rvd25yZXYueG1sTI9BT8JAEIXvJv6HzZh4k10x&#10;LVi7JQohMQQPgCEel+7YNnZnm+4C5d87nPT2Ju/lvW/y2eBaccI+NJ40PI4UCKTS24YqDZ+75cMU&#10;RIiGrGk9oYYLBpgVtze5yaw/0wZP21gJLqGQGQ11jF0mZShrdCaMfIfE3rfvnYl89pW0vTlzuWvl&#10;WKlUOtMQL9Smw3mN5c/26DS87y6rzWT+kbrV2+JrvZdhv1ystb6/G15fQEQc4l8YrviMDgUzHfyR&#10;bBCthnGiGD1eRcKCE0k6SUEcNDyp5ynIIpf/fyh+AQAA//8DAFBLAQItABQABgAIAAAAIQC2gziS&#10;/gAAAOEBAAATAAAAAAAAAAAAAAAAAAAAAABbQ29udGVudF9UeXBlc10ueG1sUEsBAi0AFAAGAAgA&#10;AAAhADj9If/WAAAAlAEAAAsAAAAAAAAAAAAAAAAALwEAAF9yZWxzLy5yZWxzUEsBAi0AFAAGAAgA&#10;AAAhAFVvJseGAgAAigUAAA4AAAAAAAAAAAAAAAAALgIAAGRycy9lMm9Eb2MueG1sUEsBAi0AFAAG&#10;AAgAAAAhAPvxHQPiAAAACwEAAA8AAAAAAAAAAAAAAAAA4AQAAGRycy9kb3ducmV2LnhtbFBLBQYA&#10;AAAABAAEAPMAAADvBQAAAAA=&#10;" filled="f" strokecolor="black [3213]">
                <v:textbox>
                  <w:txbxContent>
                    <w:p w14:paraId="744148A5" w14:textId="77777777" w:rsidR="008B6E61" w:rsidRDefault="008B6E61" w:rsidP="008B6E61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Review of references (8)</w:t>
                      </w:r>
                    </w:p>
                    <w:p w14:paraId="078CC513" w14:textId="77777777" w:rsidR="008B6E61" w:rsidRPr="00741A7A" w:rsidRDefault="008B6E61" w:rsidP="008B6E61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Documents from organizational websites (9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0D89126" wp14:editId="0F451488">
                <wp:simplePos x="0" y="0"/>
                <wp:positionH relativeFrom="column">
                  <wp:posOffset>1592250</wp:posOffset>
                </wp:positionH>
                <wp:positionV relativeFrom="paragraph">
                  <wp:posOffset>2045335</wp:posOffset>
                </wp:positionV>
                <wp:extent cx="1943100" cy="228600"/>
                <wp:effectExtent l="0" t="0" r="19050" b="19050"/>
                <wp:wrapSquare wrapText="bothSides"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31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4CCF39" w14:textId="77777777" w:rsidR="008B6E61" w:rsidRPr="00741A7A" w:rsidRDefault="008B6E61" w:rsidP="008B6E6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Eliminated after whole article review (2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D89126" id="Text Box 22" o:spid="_x0000_s1029" type="#_x0000_t202" style="position:absolute;margin-left:125.35pt;margin-top:161.05pt;width:153pt;height:1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qY4ghQIAAIoFAAAOAAAAZHJzL2Uyb0RvYy54bWysVN1P2zAQf5+0/8Hy+0gbOgZVU9SBmCYh&#10;QCsTz65jt9Zsn2e7Tbq/nrOTlIrxwrSX5Hz3u++P2WVrNNkJHxTYio5PRpQIy6FWdl3Rn483n84p&#10;CZHZmmmwoqJ7Eejl/OOHWeOmooQN6Fp4gkZsmDauopsY3bQoAt8Iw8IJOGFRKMEbFvHp10XtWYPW&#10;jS7K0eisaMDXzgMXISD3uhPSebYvpeDxXsogItEVxdhi/vr8XaVvMZ+x6dozt1G8D4P9QxSGKYtO&#10;D6auWWRk69VfpoziHgLIeMLBFCCl4iLngNmMR6+yWW6YEzkXLE5whzKF/2eW3+0ePFF1RcuSEssM&#10;9uhRtJF8hZYgC+vTuDBF2NIhMLbIxz4P/IDMlHYrvUl/TIigHCu9P1Q3WeNJ6WJyOh6hiKOsLM/P&#10;kEbzxYu28yF+E2BIIirqsXu5qGx3G2IHHSDJmYUbpXXuoLaJEUCrOvHyI42QuNKe7Bg2P7Y5aPR2&#10;hMJXpynyqPReUsJdYpmKey2SQW1/CImlyvm94YFxLmwcvGR0QkmM5z2KPT6pdlG9R/mgkT2DjQdl&#10;oyz4XM28Wy+FqX8NIcsOjy05yjuRsV21eUZOh76voN7jOHjoFio4fqOwZ7csxAfmcYOwzXgV4j1+&#10;pIamotBTlGzA/3mLn/A42CilpMGNrGj4vWVeUKK/Wxz5i/FkklY4Pyafv5T48MeS1bHEbs0VYN/H&#10;eH8cz2TCRz2Q0oN5wuOxSF5RxCxH3zgoA3kVuzuBx4eLxSKDcGkdi7d26XgynaqcJvKxfWLe9WMb&#10;ceDvYNhdNn01vR02aVpYbCNIlUc71bmral9/XPi8HP1xShfl+J1RLyd0/gwAAP//AwBQSwMEFAAG&#10;AAgAAAAhANIkLijiAAAACwEAAA8AAABkcnMvZG93bnJldi54bWxMj8FOwkAQhu8mvsNmTLzJtjUt&#10;pHZLFEJiCB4AQzwu3bFt7M423QXK2zue8Dj/fPnnm2I+2k6ccfCtIwXxJAKBVDnTUq3gc796moHw&#10;QZPRnSNUcEUP8/L+rtC5cRfa4nkXasEl5HOtoAmhz6X0VYNW+4nrkXj37QarA49DLc2gL1xuO5lE&#10;USatbokvNLrHRYPVz+5kFbzvr+vtdPGR2fXb8mtzkP6wWm6UenwYX19ABBzDDYY/fVaHkp2O7kTG&#10;i05BkkZTRhU8J0kMgok0zTg5cpLOYpBlIf//UP4CAAD//wMAUEsBAi0AFAAGAAgAAAAhALaDOJL+&#10;AAAA4QEAABMAAAAAAAAAAAAAAAAAAAAAAFtDb250ZW50X1R5cGVzXS54bWxQSwECLQAUAAYACAAA&#10;ACEAOP0h/9YAAACUAQAACwAAAAAAAAAAAAAAAAAvAQAAX3JlbHMvLnJlbHNQSwECLQAUAAYACAAA&#10;ACEAEqmOIIUCAACKBQAADgAAAAAAAAAAAAAAAAAuAgAAZHJzL2Uyb0RvYy54bWxQSwECLQAUAAYA&#10;CAAAACEA0iQuKOIAAAALAQAADwAAAAAAAAAAAAAAAADfBAAAZHJzL2Rvd25yZXYueG1sUEsFBgAA&#10;AAAEAAQA8wAAAO4FAAAAAA==&#10;" filled="f" strokecolor="black [3213]">
                <v:textbox>
                  <w:txbxContent>
                    <w:p w14:paraId="164CCF39" w14:textId="77777777" w:rsidR="008B6E61" w:rsidRPr="00741A7A" w:rsidRDefault="008B6E61" w:rsidP="008B6E61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Eliminated after whole article review (26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83161F3" wp14:editId="498783A0">
                <wp:simplePos x="0" y="0"/>
                <wp:positionH relativeFrom="column">
                  <wp:posOffset>1600200</wp:posOffset>
                </wp:positionH>
                <wp:positionV relativeFrom="paragraph">
                  <wp:posOffset>1325245</wp:posOffset>
                </wp:positionV>
                <wp:extent cx="1828800" cy="228600"/>
                <wp:effectExtent l="0" t="0" r="25400" b="25400"/>
                <wp:wrapSquare wrapText="bothSides"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FBB6F0" w14:textId="77777777" w:rsidR="008B6E61" w:rsidRPr="00741A7A" w:rsidRDefault="008B6E61" w:rsidP="008B6E6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Eliminated after abstract review (283)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3161F3" id="Text Box 21" o:spid="_x0000_s1030" type="#_x0000_t202" style="position:absolute;margin-left:126pt;margin-top:104.35pt;width:2in;height:1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YPRhAIAAIoFAAAOAAAAZHJzL2Uyb0RvYy54bWysVFtP2zAUfp+0/2D5faSNOtZVpKgDMU1C&#10;gAYTz65j02iOj2e7bbpfv89OUyrGC9NekuNzvnO/nJ13rWEb5UNDtuLjkxFnykqqG/tU8R8PVx+m&#10;nIUobC0MWVXxnQr8fP7+3dnWzVRJKzK18gxGbJhtXcVXMbpZUQS5Uq0IJ+SUhVCTb0XE0z8VtRdb&#10;WG9NUY5Gp8WWfO08SRUCuJe9kM+zfa2VjLdaBxWZqThii/nr83eZvsX8TMyevHCrRu7DEP8QRSsa&#10;C6cHU5ciCrb2zV+m2kZ6CqTjiaS2IK0bqXIOyGY8epHN/Uo4lXNBcYI7lCn8P7PyZnPnWVNXvBxz&#10;ZkWLHj2oLrIv1DGwUJ+tCzPA7h2AsQMffR74AcyUdqd9m/5IiEGOSu8O1U3WZFKaltPpCCIJWVlO&#10;T0HDfPGs7XyIXxW1LBEV9+heLqrYXIfYQwdIcmbpqjEmd9DYxAhkmjrx8iONkLownm0Emh+7HDS8&#10;HaHw6jVVHpW9l5Rwn1im4s6oZNDY70qjVDm/VzwIKZWNg5eMTiiNeN6iuMcn1T6qtygfNLJnsvGg&#10;3DaWfK5m3q3nwtQ/h5B1j0dLjvJOZOyWXZ6RydD3JdU7jIOnfqGCk1cNenYtQrwTHhuENuMqxFt8&#10;tKFtxWlPcbYi//s1fsJjsCHlbIuNrHj4tRZecWa+WYz85/FkklY4PyYfP5V4+GPJ8lhi1+0Foe+Y&#10;akSXyYSPZiC1p/YRx2ORvEIkrIRvDMpAXsT+TuD4SLVYZBCW1ol4be+dTKZTldNEPnSPwrv92EYM&#10;/A0NuytmL6a3xyZNS4t1JN3k0U517qu6rz8WPi/H/jili3L8zqjnEzr/AwAA//8DAFBLAwQUAAYA&#10;CAAAACEAAhtUwOIAAAALAQAADwAAAGRycy9kb3ducmV2LnhtbEyPQWvCQBCF74X+h2UKvdXdhmgk&#10;ZiOtIhSxB7VIj2syJqHZ2ZBdNf77Tk/2NvPm8eZ72Xywrbhg7xtHGl5HCgRS4cqGKg1f+9XLFIQP&#10;hkrTOkINN/Qwzx8fMpOW7kpbvOxCJTiEfGo01CF0qZS+qNEaP3IdEt9Orrcm8NpXsuzNlcNtKyOl&#10;JtKahvhDbTpc1Fj87M5Ww8f+tt4mi8+JXb8vvzcH6Q+r5Ubr56fhbQYi4BDuZvjDZ3TImenozlR6&#10;0WqIxhF3CTyoaQKCHeNYsXJkJY4TkHkm/3fIfwEAAP//AwBQSwECLQAUAAYACAAAACEAtoM4kv4A&#10;AADhAQAAEwAAAAAAAAAAAAAAAAAAAAAAW0NvbnRlbnRfVHlwZXNdLnhtbFBLAQItABQABgAIAAAA&#10;IQA4/SH/1gAAAJQBAAALAAAAAAAAAAAAAAAAAC8BAABfcmVscy8ucmVsc1BLAQItABQABgAIAAAA&#10;IQCIdYPRhAIAAIoFAAAOAAAAAAAAAAAAAAAAAC4CAABkcnMvZTJvRG9jLnhtbFBLAQItABQABgAI&#10;AAAAIQACG1TA4gAAAAsBAAAPAAAAAAAAAAAAAAAAAN4EAABkcnMvZG93bnJldi54bWxQSwUGAAAA&#10;AAQABADzAAAA7QUAAAAA&#10;" filled="f" strokecolor="black [3213]">
                <v:textbox>
                  <w:txbxContent>
                    <w:p w14:paraId="3FFBB6F0" w14:textId="77777777" w:rsidR="008B6E61" w:rsidRPr="00741A7A" w:rsidRDefault="008B6E61" w:rsidP="008B6E61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Eliminated after abstract review (283) 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C0BE4FF" wp14:editId="5DBA0925">
                <wp:simplePos x="0" y="0"/>
                <wp:positionH relativeFrom="column">
                  <wp:posOffset>1600200</wp:posOffset>
                </wp:positionH>
                <wp:positionV relativeFrom="paragraph">
                  <wp:posOffset>868045</wp:posOffset>
                </wp:positionV>
                <wp:extent cx="1600200" cy="228600"/>
                <wp:effectExtent l="0" t="0" r="25400" b="2540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7F34D7" w14:textId="77777777" w:rsidR="008B6E61" w:rsidRPr="00741A7A" w:rsidRDefault="008B6E61" w:rsidP="008B6E6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Eliminated after title review (68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0BE4FF" id="Text Box 6" o:spid="_x0000_s1031" type="#_x0000_t202" style="position:absolute;margin-left:126pt;margin-top:68.35pt;width:126pt;height:1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GDTgwIAAIgFAAAOAAAAZHJzL2Uyb0RvYy54bWysVN1P2zAQf5+0/8Hy+0hblY5VTVEHYpqE&#10;AAETz65j02i2z7PdJt1fvzsnKRXjhWkvie/ud98fi/PWGrZTIdbgSj4+GXGmnISqds8l//F49emM&#10;s5iEq4QBp0q+V5GfLz9+WDR+riawAVOpwNCIi/PGl3yTkp8XRZQbZUU8Aa8cCjUEKxKS4bmogmjQ&#10;ujXFZDSaFQ2EygeQKkbkXnZCvsz2tVYy3WodVWKm5Bhbyt+Qv2v6FsuFmD8H4Te17MMQ/xCFFbVD&#10;pwdTlyIJtg31X6ZsLQNE0OlEgi1A61qqnANmMx69yuZhI7zKuWBxoj+UKf4/s/JmdxdYXZV8xpkT&#10;Flv0qNrEvkLLZlSdxsc5gh48wlKLbOzywI/IpKRbHSz9MR2Gcqzz/lBbMiZJaTYaYcM4kyibTM6Q&#10;JDPFi7YPMX1TYBk9Sh6wd7mkYncdUwcdIOTMwVVtTO6fccSIYOqKeJmgAVIXJrCdwNanNgeN3o5Q&#10;SHWaKg9K74US7hLLr7Q3igwad680Firn94YHIaVyafCS0YTSGM97FHs8qXZRvUf5oJE9g0sHZVs7&#10;CLmaebNeClP9HELWHR5bcpQ3PVO7bvOEnA59X0O1x3EI0K1T9PKqxp5di5juRMD9wTbjTUi3+NEG&#10;mpJD/+JsA+H3W3zC41ijlLMG97Hk8ddWBMWZ+e5w4L+Mp1Na4ExMTz9PkAjHkvWxxG3tBWDfx3h9&#10;vMxPwiczPHUA+4SnY0VeUSScRN84KMPzInVXAk+PVKtVBuHKepGu3YOXZJqqTBP52D6J4PuxTTjw&#10;NzBsrpi/mt4OS5oOVtsEus6jTXXuqtrXH9c9L0d/muieHNMZ9XJAl38AAAD//wMAUEsDBBQABgAI&#10;AAAAIQCuEWp14gAAAAsBAAAPAAAAZHJzL2Rvd25yZXYueG1sTI9BT8JAEIXvJvyHzZB4k61VWlO7&#10;JQohMQQOgCEel+7YNnZnm+4C5d87nuQ47728+V4+G2wrztj7xpGCx0kEAql0pqFKwed++fACwgdN&#10;RreOUMEVPcyK0V2uM+MutMXzLlSCS8hnWkEdQpdJ6csarfYT1yGx9+16qwOffSVNry9cblsZR1Ei&#10;rW6IP9S6w3mN5c/uZBV87K+rbTrfJHb1vvhaH6Q/LBdrpe7Hw9sriIBD+A/DHz6jQ8FMR3ci40Wr&#10;IJ7GvCWw8ZSkIDgxjZ5ZObKSxinIIpe3G4pfAAAA//8DAFBLAQItABQABgAIAAAAIQC2gziS/gAA&#10;AOEBAAATAAAAAAAAAAAAAAAAAAAAAABbQ29udGVudF9UeXBlc10ueG1sUEsBAi0AFAAGAAgAAAAh&#10;ADj9If/WAAAAlAEAAAsAAAAAAAAAAAAAAAAALwEAAF9yZWxzLy5yZWxzUEsBAi0AFAAGAAgAAAAh&#10;AMUwYNODAgAAiAUAAA4AAAAAAAAAAAAAAAAALgIAAGRycy9lMm9Eb2MueG1sUEsBAi0AFAAGAAgA&#10;AAAhAK4RanXiAAAACwEAAA8AAAAAAAAAAAAAAAAA3QQAAGRycy9kb3ducmV2LnhtbFBLBQYAAAAA&#10;BAAEAPMAAADsBQAAAAA=&#10;" filled="f" strokecolor="black [3213]">
                <v:textbox>
                  <w:txbxContent>
                    <w:p w14:paraId="167F34D7" w14:textId="77777777" w:rsidR="008B6E61" w:rsidRPr="00741A7A" w:rsidRDefault="008B6E61" w:rsidP="008B6E61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Eliminated after title review (684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DFFFC97" wp14:editId="208A04E6">
                <wp:simplePos x="0" y="0"/>
                <wp:positionH relativeFrom="column">
                  <wp:posOffset>1600200</wp:posOffset>
                </wp:positionH>
                <wp:positionV relativeFrom="paragraph">
                  <wp:posOffset>410845</wp:posOffset>
                </wp:positionV>
                <wp:extent cx="1371600" cy="228600"/>
                <wp:effectExtent l="0" t="0" r="25400" b="25400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949910" w14:textId="77777777" w:rsidR="008B6E61" w:rsidRPr="00741A7A" w:rsidRDefault="008B6E61" w:rsidP="008B6E6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Duplicates eliminated (78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FFFC97" id="Text Box 8" o:spid="_x0000_s1032" type="#_x0000_t202" style="position:absolute;margin-left:126pt;margin-top:32.35pt;width:108pt;height:1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R0D/gwIAAIgFAAAOAAAAZHJzL2Uyb0RvYy54bWysVN1P2zAQf5+0/8Hy+0jbddBVpKgDMU1C&#10;gAYTz65jt9Ycn2e7Tbq/fndOUirGC9NekvPd774/zi/a2rKdCtGAK/n4ZMSZchIq49Yl//F4/WHG&#10;WUzCVcKCUyXfq8gvFu/fnTd+riawAVupwNCIi/PGl3yTkp8XRZQbVYt4Al45FGoItUj4DOuiCqJB&#10;67UtJqPRadFAqHwAqWJE7lUn5ItsX2sl053WUSVmS46xpfwN+buib7E4F/N1EH5jZB+G+IcoamEc&#10;Oj2YuhJJsG0wf5mqjQwQQacTCXUBWhupcg6YzXj0IpuHjfAq54LFif5Qpvj/zMrb3X1gpio5NsqJ&#10;Glv0qNrEvkDLZlSdxsc5gh48wlKLbOzywI/IpKRbHWr6YzoM5Vjn/aG2ZEyS0sez8ekIRRJlk8mM&#10;aDRfPGv7ENNXBTUjouQBe5dLKnY3MXXQAULOHFwba3P/rCNGBGsq4uUHDZC6tIHtBLY+tTlo9HaE&#10;wlenqfKg9F4o4S6xTKW9VWTQuu9KY6Fyfq94EFIqlwYvGU0ojfG8RbHHk2oX1VuUDxrZM7h0UK6N&#10;g5CrmTfruTDVzyFk3eGxJUd5E5naVZsn5HTo+wqqPY5DgG6dopfXBnt2I2K6FwH3B9uMNyHd4Udb&#10;aEoOPcXZBsLv1/iEx7FGKWcN7mPJ46+tCIoz+83hwH8eT6e0wPkx/XQ2wUc4lqyOJW5bXwL2fYzX&#10;x8tMEj7ZgdQB6ic8HUvyiiLhJPrGQRnIy9RdCTw9Ui2XGYQr60W6cQ9ekmmqMk3kY/skgu/HNuHA&#10;38KwuWL+Yno7LGk6WG4TaJNHm+rcVbWvP657Xo7+NNE9OX5n1PMBXfwBAAD//wMAUEsDBBQABgAI&#10;AAAAIQDlLIWg4QAAAAoBAAAPAAAAZHJzL2Rvd25yZXYueG1sTI/BTsMwDIbvSLxDZCRuLKEa7VSa&#10;TrBpEprGYRuaOGaNaSsap2qyrXt7zAmOtj/9/v5iPrpOnHEIrScNjxMFAqnytqVaw8d+9TADEaIh&#10;azpPqOGKAebl7U1hcusvtMXzLtaCQyjkRkMTY59LGaoGnQkT3yPx7csPzkQeh1rawVw43HUyUSqV&#10;zrTEHxrT46LB6nt3chre9tf1Nlu8p279uvzcHGQ4rJYbre/vxpdnEBHH+AfDrz6rQ8lOR38iG0Sn&#10;IXlKuEvUkE4zEAxM0xkvjkwqlYEsC/m/QvkDAAD//wMAUEsBAi0AFAAGAAgAAAAhALaDOJL+AAAA&#10;4QEAABMAAAAAAAAAAAAAAAAAAAAAAFtDb250ZW50X1R5cGVzXS54bWxQSwECLQAUAAYACAAAACEA&#10;OP0h/9YAAACUAQAACwAAAAAAAAAAAAAAAAAvAQAAX3JlbHMvLnJlbHNQSwECLQAUAAYACAAAACEA&#10;U0dA/4MCAACIBQAADgAAAAAAAAAAAAAAAAAuAgAAZHJzL2Uyb0RvYy54bWxQSwECLQAUAAYACAAA&#10;ACEA5SyFoOEAAAAKAQAADwAAAAAAAAAAAAAAAADdBAAAZHJzL2Rvd25yZXYueG1sUEsFBgAAAAAE&#10;AAQA8wAAAOsFAAAAAA==&#10;" filled="f" strokecolor="black [3213]">
                <v:textbox>
                  <w:txbxContent>
                    <w:p w14:paraId="04949910" w14:textId="77777777" w:rsidR="008B6E61" w:rsidRPr="00741A7A" w:rsidRDefault="008B6E61" w:rsidP="008B6E61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Duplicates eliminated (789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BA8E835" wp14:editId="0BA10B29">
                <wp:simplePos x="0" y="0"/>
                <wp:positionH relativeFrom="column">
                  <wp:posOffset>0</wp:posOffset>
                </wp:positionH>
                <wp:positionV relativeFrom="paragraph">
                  <wp:posOffset>1096645</wp:posOffset>
                </wp:positionV>
                <wp:extent cx="1257300" cy="228600"/>
                <wp:effectExtent l="0" t="0" r="38100" b="25400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16111B" w14:textId="77777777" w:rsidR="008B6E61" w:rsidRPr="00741A7A" w:rsidRDefault="008B6E61" w:rsidP="008B6E6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bstract review (42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A8E835" id="Text Box 7" o:spid="_x0000_s1033" type="#_x0000_t202" style="position:absolute;margin-left:0;margin-top:86.35pt;width:99pt;height:1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a7hagwIAAIgFAAAOAAAAZHJzL2Uyb0RvYy54bWysVN1P2zAQf5+0/8Hy+0jbAWUVKepATJMQ&#10;oJWJZ9exaTTb59luk+6v585JSsV4YdpLcr773ffH+UVrDduqEGtwJR8fjThTTkJVu6eS/3y4/nTG&#10;WUzCVcKAUyXfqcgv5h8/nDd+piawBlOpwNCIi7PGl3ydkp8VRZRrZUU8Aq8cCjUEKxI+w1NRBdGg&#10;dWuKyWh0WjQQKh9AqhiRe9UJ+Tzb11rJdKd1VImZkmNsKX9D/q7oW8zPxewpCL+uZR+G+IcorKgd&#10;Ot2buhJJsE2o/zJlaxkggk5HEmwBWtdS5Rwwm/HoVTbLtfAq54LFiX5fpvj/zMrb7X1gdVXyKWdO&#10;WGzRg2oT+wotm1J1Gh9nCFp6hKUW2djlgR+RSUm3Olj6YzoM5Vjn3b62ZEyS0uRk+nmEIomyyeTs&#10;FGk0X7xo+xDTNwWWEVHygL3LJRXbm5g66AAhZw6ua2Ny/4wjRgRTV8TLDxogdWkC2wpsfWpz0Ojt&#10;AIWvTlPlQem9UMJdYplKO6PIoHE/lMZC5fze8CCkVC4NXjKaUBrjeY9ijyfVLqr3KO81smdwaa9s&#10;awchVzNv1kthql9DyLrDY0sO8iYytau2n5B+HlZQ7XAcAnTrFL28rrFnNyKmexFwf7DNeBPSHX60&#10;gabk0FOcrSH8eYtPeBxrlHLW4D6WPP7eiKA4M98dDvyX8fExLXB+HJ9MJ/gIh5LVocRt7CVg38d4&#10;fbzMJOGTGUgdwD7i6ViQVxQJJ9E3DspAXqbuSuDpkWqxyCBcWS/SjVt6SaapyjSRD+2jCL4f24QD&#10;fwvD5orZq+ntsKTpYLFJoOs82lTnrqp9/XHd83L0p4nuyeE7o14O6PwZAAD//wMAUEsDBBQABgAI&#10;AAAAIQD2JZoM3wAAAAgBAAAPAAAAZHJzL2Rvd25yZXYueG1sTI/NbsIwEITvlfoO1lbiVhxyIGka&#10;B/EjpArRA1ChHk28TaLG6yg2EN6+y6kcd2Y0+00+G2wrLtj7xpGCyTgCgVQ601Cl4Ouwfk1B+KDJ&#10;6NYRKrihh1nx/JTrzLgr7fCyD5XgEvKZVlCH0GVS+rJGq/3YdUjs/bje6sBnX0nT6yuX21bGUTSV&#10;VjfEH2rd4bLG8nd/tgo+DrfNLll+Tu1msfreHqU/rldbpUYvw/wdRMAh/Ifhjs/oUDDTyZ3JeNEq&#10;4CGB1SROQNztt5SVk4I4ShOQRS4fBxR/AAAA//8DAFBLAQItABQABgAIAAAAIQC2gziS/gAAAOEB&#10;AAATAAAAAAAAAAAAAAAAAAAAAABbQ29udGVudF9UeXBlc10ueG1sUEsBAi0AFAAGAAgAAAAhADj9&#10;If/WAAAAlAEAAAsAAAAAAAAAAAAAAAAALwEAAF9yZWxzLy5yZWxzUEsBAi0AFAAGAAgAAAAhAGNr&#10;uFqDAgAAiAUAAA4AAAAAAAAAAAAAAAAALgIAAGRycy9lMm9Eb2MueG1sUEsBAi0AFAAGAAgAAAAh&#10;APYlmgzfAAAACAEAAA8AAAAAAAAAAAAAAAAA3QQAAGRycy9kb3ducmV2LnhtbFBLBQYAAAAABAAE&#10;APMAAADpBQAAAAA=&#10;" filled="f" strokecolor="black [3213]">
                <v:textbox>
                  <w:txbxContent>
                    <w:p w14:paraId="2316111B" w14:textId="77777777" w:rsidR="008B6E61" w:rsidRPr="00741A7A" w:rsidRDefault="008B6E61" w:rsidP="008B6E61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bstract review (424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0A0BEAA" wp14:editId="12B85394">
                <wp:simplePos x="0" y="0"/>
                <wp:positionH relativeFrom="column">
                  <wp:posOffset>0</wp:posOffset>
                </wp:positionH>
                <wp:positionV relativeFrom="paragraph">
                  <wp:posOffset>639445</wp:posOffset>
                </wp:positionV>
                <wp:extent cx="1257300" cy="228600"/>
                <wp:effectExtent l="0" t="0" r="38100" b="2540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190821" w14:textId="77777777" w:rsidR="008B6E61" w:rsidRPr="00741A7A" w:rsidRDefault="008B6E61" w:rsidP="008B6E6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Title review (110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A0BEAA" id="Text Box 4" o:spid="_x0000_s1034" type="#_x0000_t202" style="position:absolute;margin-left:0;margin-top:50.35pt;width:99pt;height:1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GM/hAIAAIgFAAAOAAAAZHJzL2Uyb0RvYy54bWysVN1P2zAQf5+0/8Hy+0jbFegqUtSBmCYh&#10;QIOJZ9exqTXH59luk+6v585JSsV4YdpLcr773ffH2XlbW7ZVIRpwJR8fjThTTkJl3FPJfz5cfZpx&#10;FpNwlbDgVMl3KvLzxccPZ42fqwmswVYqMDTi4rzxJV+n5OdFEeVa1SIegVcOhRpCLRI+w1NRBdGg&#10;9doWk9HopGggVD6AVDEi97IT8kW2r7WS6VbrqBKzJcfYUv6G/F3Rt1iciflTEH5tZB+G+IcoamEc&#10;Ot2buhRJsE0wf5mqjQwQQacjCXUBWhupcg6YzXj0Kpv7tfAq54LFiX5fpvj/zMqb7V1gpir5lDMn&#10;amzRg2oT+wotm1J1Gh/nCLr3CEstsrHLAz8ik5Judajpj+kwlGOdd/vakjFJSpPj088jFEmUTSaz&#10;E6TRfPGi7UNM3xTUjIiSB+xdLqnYXsfUQQcIOXNwZazN/bOOGBGsqYiXHzRA6sIGthXY+tTmoNHb&#10;AQpfnabKg9J7oYS7xDKVdlaRQet+KI2Fyvm94UFIqVwavGQ0oTTG8x7FHk+qXVTvUd5rZM/g0l65&#10;Ng5CrmberJfCVL+GkHWHx5Yc5E1kaldtnpDZ0PcVVDschwDdOkUvrwz27FrEdCcC7g+2GW9CusWP&#10;ttCUHHqKszWEP2/xCY9jjVLOGtzHksffGxEUZ/a7w4H/Mp5OaYHzY3p8OsFHOJSsDiVuU18A9n2M&#10;18fLTBI+2YHUAepHPB1L8ooi4ST6xkEZyIvUXQk8PVItlxmEK+tFunb3XpJpqjJN5EP7KILvxzbh&#10;wN/AsLli/mp6OyxpOlhuEmiTR5vq3FW1rz+ue16O/jTRPTl8Z9TLAV08AwAA//8DAFBLAwQUAAYA&#10;CAAAACEAqYiqpd8AAAAIAQAADwAAAGRycy9kb3ducmV2LnhtbEyPQW/CMAyF75P2HyJP2m0k26SW&#10;laZoAyFNCA7AhHYMjWmrNU7VBCj/fua03ez3rOfv5dPBteKMfWg8aXgeKRBIpbcNVRq+dounMYgQ&#10;DVnTekINVwwwLe7vcpNZf6ENnrexEhxCITMa6hi7TMpQ1uhMGPkOib2j752JvPaVtL25cLhr5YtS&#10;iXSmIf5Qmw5nNZY/25PT8Lm7LjfpbJ245cf8e7WXYb+Yr7R+fBjeJyAiDvHvGG74jA4FMx38iWwQ&#10;rQYuEllVKgVxs9/GrBx4eE1SkEUu/xcofgEAAP//AwBQSwECLQAUAAYACAAAACEAtoM4kv4AAADh&#10;AQAAEwAAAAAAAAAAAAAAAAAAAAAAW0NvbnRlbnRfVHlwZXNdLnhtbFBLAQItABQABgAIAAAAIQA4&#10;/SH/1gAAAJQBAAALAAAAAAAAAAAAAAAAAC8BAABfcmVscy8ucmVsc1BLAQItABQABgAIAAAAIQBJ&#10;FGM/hAIAAIgFAAAOAAAAAAAAAAAAAAAAAC4CAABkcnMvZTJvRG9jLnhtbFBLAQItABQABgAIAAAA&#10;IQCpiKql3wAAAAgBAAAPAAAAAAAAAAAAAAAAAN4EAABkcnMvZG93bnJldi54bWxQSwUGAAAAAAQA&#10;BADzAAAA6gUAAAAA&#10;" filled="f" strokecolor="black [3213]">
                <v:textbox>
                  <w:txbxContent>
                    <w:p w14:paraId="77190821" w14:textId="77777777" w:rsidR="008B6E61" w:rsidRPr="00741A7A" w:rsidRDefault="008B6E61" w:rsidP="008B6E61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Title review (1108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272AB8" wp14:editId="558D70FD">
                <wp:simplePos x="0" y="0"/>
                <wp:positionH relativeFrom="column">
                  <wp:posOffset>0</wp:posOffset>
                </wp:positionH>
                <wp:positionV relativeFrom="paragraph">
                  <wp:posOffset>67945</wp:posOffset>
                </wp:positionV>
                <wp:extent cx="1257300" cy="342900"/>
                <wp:effectExtent l="0" t="0" r="38100" b="3810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342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92D5DC" w14:textId="77777777" w:rsidR="008B6E61" w:rsidRPr="00741A7A" w:rsidRDefault="008B6E61" w:rsidP="008B6E6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1897 articles identified in initial searc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C272AB8" id="Text Box 1" o:spid="_x0000_s1035" type="#_x0000_t202" style="position:absolute;margin-left:0;margin-top:5.35pt;width:99pt;height:27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4KT3hAIAAIgFAAAOAAAAZHJzL2Uyb0RvYy54bWysVN1P2zAQf5+0/8Hy+0hbyhgRKepATJMQ&#10;oMHEs+vYNJrt82y3SffX785JSsX2wrSX5Hz3u++P84vOGrZVITbgKj49mnCmnIS6cc8V//54/eET&#10;ZzEJVwsDTlV8pyK/WLx/d976Us1gDaZWgaERF8vWV3ydki+LIsq1siIegVcOhRqCFQmf4bmog2jR&#10;ujXFbDL5WLQQah9AqhiRe9UL+SLb11rJdKd1VImZimNsKX9D/q7oWyzORfkchF83cghD/EMUVjQO&#10;ne5NXYkk2CY0f5iyjQwQQacjCbYArRupcg6YzXTyKpuHtfAq54LFiX5fpvj/zMrb7X1gTY2948wJ&#10;iy16VF1in6FjU6pO62OJoAePsNQhm5ADPyKTku50sPTHdBjKsc67fW3JmCSl2cnp8QRFEmXH89kZ&#10;0mimeNH2IaYvCiwjouIBe5dLKrY3MfXQEULOHFw3xiBflMbRN4JpauLlBw2QujSBbQW2PnU5aPR2&#10;gMJXr6nyoAxeKOE+sUylnVG9j29KY6Fyfn/xIKRULo1ejEM0oTTG8xbFAU+qfVRvUd5rZM/g0l7Z&#10;Ng5CrmberJfC1D/GkHWPx5Yc5E1k6lZdnpCzse8rqHc4DgH6dYpeXjfYsxsR070IuD/YZrwJ6Q4/&#10;2kBbcRgoztYQfv2NT3gca5Ry1uI+Vjz+3IigODNfHQ782XQ+pwXOj/nJ6Qwf4VCyOpS4jb0E7DsO&#10;NUaXScInM5I6gH3C07EkrygSTqJvHJSRvEz9lcDTI9VymUG4sl6kG/fgJZmmKtNEPnZPIvhhbBMO&#10;/C2MmyvKV9PbY0nTwXKTQDd5tKnOfVWH+uO65+UYThPdk8N3Rr0c0MVvAAAA//8DAFBLAwQUAAYA&#10;CAAAACEAzsn3Dt0AAAAGAQAADwAAAGRycy9kb3ducmV2LnhtbEyPQWvCQBCF70L/wzKF3nTTUhKN&#10;2UirCEX0oBbpcc2OSWh2NmRXjf++46ke33vDe99ks9424oKdrx0peB1FIJAKZ2oqFXzvl8MxCB80&#10;Gd04QgU39DDLnwaZTo270hYvu1AKLiGfagVVCG0qpS8qtNqPXIvE2cl1VgeWXSlNp69cbhv5FkWx&#10;tLomXqh0i/MKi9/d2Sr42t9W22S+ie3qc/GzPkh/WC7WSr089x9TEAH78H8Md3xGh5yZju5MxotG&#10;AT8S2I0SEPd0MmbjqCB+T0DmmXzEz/8AAAD//wMAUEsBAi0AFAAGAAgAAAAhALaDOJL+AAAA4QEA&#10;ABMAAAAAAAAAAAAAAAAAAAAAAFtDb250ZW50X1R5cGVzXS54bWxQSwECLQAUAAYACAAAACEAOP0h&#10;/9YAAACUAQAACwAAAAAAAAAAAAAAAAAvAQAAX3JlbHMvLnJlbHNQSwECLQAUAAYACAAAACEASOCk&#10;94QCAACIBQAADgAAAAAAAAAAAAAAAAAuAgAAZHJzL2Uyb0RvYy54bWxQSwECLQAUAAYACAAAACEA&#10;zsn3Dt0AAAAGAQAADwAAAAAAAAAAAAAAAADeBAAAZHJzL2Rvd25yZXYueG1sUEsFBgAAAAAEAAQA&#10;8wAAAOgFAAAAAA==&#10;" filled="f" strokecolor="black [3213]">
                <v:textbox>
                  <w:txbxContent>
                    <w:p w14:paraId="1092D5DC" w14:textId="77777777" w:rsidR="008B6E61" w:rsidRPr="00741A7A" w:rsidRDefault="008B6E61" w:rsidP="008B6E61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1897 articles identified in initial searc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17624D6" w14:textId="46FE77C9" w:rsidR="008B6E61" w:rsidRDefault="008B6E61" w:rsidP="008B6E61"/>
    <w:p w14:paraId="6C6FEF52" w14:textId="545C4BE9" w:rsidR="008B6E61" w:rsidRDefault="00EA3146" w:rsidP="008B6E61">
      <w:pPr>
        <w:pStyle w:val="NormalWeb"/>
        <w:spacing w:line="48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EE13197" wp14:editId="2879FA42">
                <wp:simplePos x="0" y="0"/>
                <wp:positionH relativeFrom="column">
                  <wp:posOffset>581025</wp:posOffset>
                </wp:positionH>
                <wp:positionV relativeFrom="paragraph">
                  <wp:posOffset>640715</wp:posOffset>
                </wp:positionV>
                <wp:extent cx="1028700" cy="0"/>
                <wp:effectExtent l="0" t="76200" r="19050" b="9525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870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E1ECF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0" o:spid="_x0000_s1026" type="#_x0000_t32" style="position:absolute;margin-left:45.75pt;margin-top:50.45pt;width:81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mewh7AEAAD8EAAAOAAAAZHJzL2Uyb0RvYy54bWysU9uO0zAQfUfiHyy/0ySVgKVqukJdlhcE&#10;FQsf4HXGjSXfNDZN+veMnTRlASGBeHFsz5w5c07G29vRGnYCjNq7ljermjNw0nfaHVv+9cv9ixvO&#10;YhKuE8Y7aPkZIr/dPX+2HcIG1r73pgNkVMTFzRBa3qcUNlUVZQ9WxJUP4CioPFqR6IjHqkMxUHVr&#10;qnVdv6oGj11ALyFGur2bgnxX6isFMn1SKkJipuXUWyorlvUxr9VuKzZHFKHXcm5D/EMXVmhHpEup&#10;O5EE+4b6l1JWS/TRq7SS3lZeKS2haCA1Tf2TmodeBChayJwYFpvi/ysrP54OyHTX8jXZ44Slf/SQ&#10;UOhjn9hbRD+wvXeOfPTIKIX8GkLcEGzvDjifYjhgFj8qtPlLsthYPD4vHsOYmKTLpl7fvK6JS15i&#10;1RUYMKb34C3Lm5bHuZGlg6Z4LE4fYiJqAl4AmdU4NlD9N/XLuqRFb3R3r43JwTJQsDfIToJGIY1N&#10;lkIVnmQloc0717F0DuRDQi3c0cCcaRwBsvhJbtmls4GJ+zMosjELnMjzAF/5hJTg0oXTOMrOMEXd&#10;LcC56z8B5/wMhTLcfwNeEIXZu7SArXYef9f21SY15V8cmHRnCx59dy6DUKyhKS2uzi8qP4MfzwV+&#10;ffe77wAAAP//AwBQSwMEFAAGAAgAAAAhAFhprBXeAAAACgEAAA8AAABkcnMvZG93bnJldi54bWxM&#10;j8FKw0AQhu+C77CM4M3uNtLSxGyKCELtQWi1FG+b7JhEs7Mhu03j2zuCoMf55uefb/L15Dox4hBa&#10;TxrmMwUCqfK2pVrD68vjzQpEiIas6Tyhhi8MsC4uL3KTWX+mHY77WAsuoZAZDU2MfSZlqBp0Jsx8&#10;j8S7dz84E3kcamkHc+Zy18lEqaV0piW+0JgeHxqsPvcnp0G+PR82H8kxGdtxlW6fyu0ubJZaX19N&#10;93cgIk7xLww/+qwOBTuV/kQ2iE5DOl9wkrlSKQgOJItbJuUvkUUu/79QfAMAAP//AwBQSwECLQAU&#10;AAYACAAAACEAtoM4kv4AAADhAQAAEwAAAAAAAAAAAAAAAAAAAAAAW0NvbnRlbnRfVHlwZXNdLnht&#10;bFBLAQItABQABgAIAAAAIQA4/SH/1gAAAJQBAAALAAAAAAAAAAAAAAAAAC8BAABfcmVscy8ucmVs&#10;c1BLAQItABQABgAIAAAAIQD/mewh7AEAAD8EAAAOAAAAAAAAAAAAAAAAAC4CAABkcnMvZTJvRG9j&#10;LnhtbFBLAQItABQABgAIAAAAIQBYaawV3gAAAAoBAAAPAAAAAAAAAAAAAAAAAEYEAABkcnMvZG93&#10;bnJldi54bWxQSwUGAAAAAAQABADzAAAAUQUAAAAA&#10;" strokecolor="black [3213]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F749A0A" wp14:editId="08BB4DCC">
                <wp:simplePos x="0" y="0"/>
                <wp:positionH relativeFrom="column">
                  <wp:posOffset>590550</wp:posOffset>
                </wp:positionH>
                <wp:positionV relativeFrom="paragraph">
                  <wp:posOffset>545465</wp:posOffset>
                </wp:positionV>
                <wp:extent cx="0" cy="228600"/>
                <wp:effectExtent l="76200" t="0" r="57150" b="571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5A0BC3" id="Straight Arrow Connector 10" o:spid="_x0000_s1026" type="#_x0000_t32" style="position:absolute;margin-left:46.5pt;margin-top:42.95pt;width:0;height:18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/JQb7gEAAD4EAAAOAAAAZHJzL2Uyb0RvYy54bWysU02P0zAQvSPxH6zcadJKrJaq6Qp1WS4I&#10;Knb5AV5n3FiyPdbYNO2/Z+xkU7qcQFz8OW/mvefx5u7krDgCRYO+rZaLphLgFXbGH9rqx9PDu9tK&#10;xCR9Jy16aKszxOpu+/bNZghrWGGPtgMSnMTH9RDaqk8prOs6qh6cjAsM4PlSIzmZeEuHuiM5cHZn&#10;61XT3NQDUhcIFcTIp/fjZbUt+bUGlb5pHSEJ21bMLZWRyvicx3q7kesDydAbNdGQ/8DCSeO56Jzq&#10;XiYpfpL5I5UzijCiTguFrkatjYKigdUsm1dqHnsZoGhhc2KYbYr/L636etyTMB2/HdvjpeM3ekwk&#10;zaFP4iMRDmKH3rOPSIJD2K8hxDXDdn5P0y6GPWXxJ00uzyxLnIrH59ljOCWhxkPFp6vV7U1T0tUX&#10;XKCYPgM6kRdtFSceM4FlsVgev8TElRn4AshFrRcDq/jQvG9KWERrugdjbb4s/QQ7S+IouRPSaZmV&#10;cIarqCSN/eQ7kc6BbUhkpD9YmCKtZ0DWPqotq3S2MNb+DppdZH0jx1f1pFLg00tN6zk6wzSzm4ET&#10;69z4F6LXwCk+Q6H09t+AZ0SpjD7NYGc80ujZdfWLTXqMf3Fg1J0teMbuXPqgWMNNWlydPlT+Bb/v&#10;C/zy7be/AAAA//8DAFBLAwQUAAYACAAAACEAzm09Ot4AAAAIAQAADwAAAGRycy9kb3ducmV2Lnht&#10;bEyPQUvDQBSE70L/w/IK3uymEUsSsykiCLUHoVURb5vsM0mbfRuy2zT+e5+96HGYYeabfD3ZTow4&#10;+NaRguUiAoFUOdNSreDt9ekmAeGDJqM7R6jgGz2si9lVrjPjzrTDcR9qwSXkM62gCaHPpPRVg1b7&#10;heuR2Ptyg9WB5VBLM+gzl9tOxlG0kla3xAuN7vGxweq4P1kF8vPlfXOIP+KxHZN0+1xud36zUup6&#10;Pj3cgwg4hb8w/OIzOhTMVLoTGS86BektXwkKkrsUBPsXXXIuXqYgi1z+P1D8AAAA//8DAFBLAQIt&#10;ABQABgAIAAAAIQC2gziS/gAAAOEBAAATAAAAAAAAAAAAAAAAAAAAAABbQ29udGVudF9UeXBlc10u&#10;eG1sUEsBAi0AFAAGAAgAAAAhADj9If/WAAAAlAEAAAsAAAAAAAAAAAAAAAAALwEAAF9yZWxzLy5y&#10;ZWxzUEsBAi0AFAAGAAgAAAAhAKf8lBvuAQAAPgQAAA4AAAAAAAAAAAAAAAAALgIAAGRycy9lMm9E&#10;b2MueG1sUEsBAi0AFAAGAAgAAAAhAM5tPTreAAAACAEAAA8AAAAAAAAAAAAAAAAASAQAAGRycy9k&#10;b3ducmV2LnhtbFBLBQYAAAAABAAEAPMAAABTBQAAAAA=&#10;" strokecolor="black [3213]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F93312B" wp14:editId="560F4171">
                <wp:simplePos x="0" y="0"/>
                <wp:positionH relativeFrom="column">
                  <wp:posOffset>590550</wp:posOffset>
                </wp:positionH>
                <wp:positionV relativeFrom="paragraph">
                  <wp:posOffset>183515</wp:posOffset>
                </wp:positionV>
                <wp:extent cx="1028700" cy="0"/>
                <wp:effectExtent l="0" t="76200" r="19050" b="9525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870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1FAF50" id="Straight Arrow Connector 12" o:spid="_x0000_s1026" type="#_x0000_t32" style="position:absolute;margin-left:46.5pt;margin-top:14.45pt;width:81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66bu7QEAAD8EAAAOAAAAZHJzL2Uyb0RvYy54bWysU9uO0zAQfUfiHyy/0ySVgKVqukJdlhcE&#10;FQsf4HXGjSXfNDZN+veMnTRlASGBeHFiz5wzc47H29vRGnYCjNq7ljermjNw0nfaHVv+9cv9ixvO&#10;YhKuE8Y7aPkZIr/dPX+2HcIG1r73pgNkROLiZggt71MKm6qKsgcr4soHcBRUHq1ItMVj1aEYiN2a&#10;al3Xr6rBYxfQS4iRTu+mIN8VfqVApk9KRUjMtJx6S2XFsj7mtdptxeaIIvRazm2If+jCCu2o6EJ1&#10;J5Jg31D/QmW1RB+9SivpbeWV0hKKBlLT1D+peehFgKKFzIlhsSn+P1r58XRApju6uzVnTli6o4eE&#10;Qh/7xN4i+oHtvXPko0dGKeTXEOKGYHt3wHkXwwGz+FGhzV+Sxcbi8XnxGMbEJB029frmdU1XIS+x&#10;6goMGNN78Jbln5bHuZGlg6Z4LE4fYqLSBLwAclXj2ED8b+qXdUmL3ujuXhuTg2WgYG+QnQSNQhqb&#10;LIUYnmQloc0717F0DuRDQi3c0cCcaRwBsvhJbvlLZwNT7c+gyMYscCqeB/haT0gJLl1qGkfZGaao&#10;uwU4d/0n4JyfoVCG+2/AC6JU9i4tYKudx9+1fbVJTfkXBybd2YJH353LIBRraEqLq/OLys/gx32B&#10;X9/97jsAAAD//wMAUEsDBBQABgAIAAAAIQCG1mON3gAAAAgBAAAPAAAAZHJzL2Rvd25yZXYueG1s&#10;TI9BS8NAEIXvgv9hGcGb3bjSksRsighC7UFoVcTbJjsm0exsyG7T+O8d6UGP897jzfeK9ex6MeEY&#10;Ok8arhcJCKTa244aDS/PD1cpiBANWdN7Qg3fGGBdnp8VJrf+SDuc9rERXEIhNxraGIdcylC36ExY&#10;+AGJvQ8/OhP5HBtpR3PkctdLlSQr6UxH/KE1A963WH/tD06DfH963XyqNzV1U5ptH6vtLmxWWl9e&#10;zHe3ICLO8S8Mv/iMDiUzVf5ANoheQ3bDU6IGlWYg2FfLJQvVSZBlIf8PKH8AAAD//wMAUEsBAi0A&#10;FAAGAAgAAAAhALaDOJL+AAAA4QEAABMAAAAAAAAAAAAAAAAAAAAAAFtDb250ZW50X1R5cGVzXS54&#10;bWxQSwECLQAUAAYACAAAACEAOP0h/9YAAACUAQAACwAAAAAAAAAAAAAAAAAvAQAAX3JlbHMvLnJl&#10;bHNQSwECLQAUAAYACAAAACEAi+um7u0BAAA/BAAADgAAAAAAAAAAAAAAAAAuAgAAZHJzL2Uyb0Rv&#10;Yy54bWxQSwECLQAUAAYACAAAACEAhtZjjd4AAAAIAQAADwAAAAAAAAAAAAAAAABHBAAAZHJzL2Rv&#10;d25yZXYueG1sUEsFBgAAAAAEAAQA8wAAAFIFAAAAAA==&#10;" strokecolor="black [3213]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09CF415" wp14:editId="3B349D4A">
                <wp:simplePos x="0" y="0"/>
                <wp:positionH relativeFrom="column">
                  <wp:posOffset>581025</wp:posOffset>
                </wp:positionH>
                <wp:positionV relativeFrom="paragraph">
                  <wp:posOffset>88265</wp:posOffset>
                </wp:positionV>
                <wp:extent cx="0" cy="228600"/>
                <wp:effectExtent l="50800" t="0" r="76200" b="7620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156027" id="Straight Arrow Connector 3" o:spid="_x0000_s1026" type="#_x0000_t32" style="position:absolute;margin-left:45.75pt;margin-top:6.95pt;width:0;height:18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zbJA7QEAADwEAAAOAAAAZHJzL2Uyb0RvYy54bWysU82O0zAQviPxDpbvNGlXrJaq6Qp1WS4I&#10;KhYewOvYiSX/aTw07dszdtJ0u5xAXNzYnm++n44390dn2UFBMsE3fLmoOVNehtb4ruE/fzy+u+Ms&#10;ofCtsMGrhp9U4vfbt282Q1yrVeiDbRUwauLTeogN7xHjuqqS7JUTaRGi8nSpAziBtIWuakEM1N3Z&#10;alXXt9UQoI0QpEqJTh/GS74t/bVWEr9pnRQy23DShmWFsj7ntdpuxLoDEXsjJxniH1Q4YTyRzq0e&#10;BAr2C8wfrZyREFLQuJDBVUFrI1XxQG6W9Ss3T72IqnihcFKcY0r/r638etgDM23DbzjzwtFf9IQg&#10;TNcj+wgQBrYL3lOMAdhNTmuIaU2gnd/DtEtxD9n6UYPLv2SKHUvCpzlhdUQmx0NJp6vV3W1dwq8u&#10;uAgJP6vgWP5oeJpkzPzLErA4fElIzAQ8AzKp9Wyg+ftQv69LWQrWtI/G2nxZpkntLLCDoDnA4zI7&#10;oQ5XVSiM/eRbhqdIKSAY4TurpkrrCZC9j27LF56sGrm/K00Zkr9R4ys+IaXyeOa0nqozTJO6GTip&#10;zmN/EXoNnOozVJXJ/hvwjCjMweMMdsYHGDO7Zr/EpMf6cwKj7xzBc2hPZQ5KNDSiJdXpOeU38HJf&#10;4JdHv/0NAAD//wMAUEsDBBQABgAIAAAAIQCycDdj3AAAAAcBAAAPAAAAZHJzL2Rvd25yZXYueG1s&#10;TI7NSsNAFIX3gu8wXMGdnTRq6cRMighC7UJotRR3k8w1iWbuhMw0jW/v1Y0uzw/nfPlqcp0YcQit&#10;Jw3zWQICqfK2pVrD68vj1RJEiIas6Tyhhi8MsCrOz3KTWX+iLY67WAseoZAZDU2MfSZlqBp0Jsx8&#10;j8TZux+ciSyHWtrBnHjcdTJNkoV0piV+aEyPDw1Wn7uj0yDfnvfrj/SQju24VJuncrMN64XWlxfT&#10;/R2IiFP8K8MPPqNDwUylP5INotOg5rfcZP9ageD8V5cabpQCWeTyP3/xDQAA//8DAFBLAQItABQA&#10;BgAIAAAAIQC2gziS/gAAAOEBAAATAAAAAAAAAAAAAAAAAAAAAABbQ29udGVudF9UeXBlc10ueG1s&#10;UEsBAi0AFAAGAAgAAAAhADj9If/WAAAAlAEAAAsAAAAAAAAAAAAAAAAALwEAAF9yZWxzLy5yZWxz&#10;UEsBAi0AFAAGAAgAAAAhAJ/NskDtAQAAPAQAAA4AAAAAAAAAAAAAAAAALgIAAGRycy9lMm9Eb2Mu&#10;eG1sUEsBAi0AFAAGAAgAAAAhALJwN2PcAAAABwEAAA8AAAAAAAAAAAAAAAAARwQAAGRycy9kb3du&#10;cmV2LnhtbFBLBQYAAAAABAAEAPMAAABQBQAAAAA=&#10;" strokecolor="black [3213]" strokeweight="1.5pt">
                <v:stroke endarrow="block" joinstyle="miter"/>
              </v:shape>
            </w:pict>
          </mc:Fallback>
        </mc:AlternateContent>
      </w:r>
    </w:p>
    <w:p w14:paraId="1D3D04DE" w14:textId="77777777" w:rsidR="008B6E61" w:rsidRPr="00C00C75" w:rsidRDefault="008B6E61" w:rsidP="008B6E61"/>
    <w:p w14:paraId="48F077AA" w14:textId="250F92EB" w:rsidR="008B6E61" w:rsidRPr="00C00C75" w:rsidRDefault="00EA3146" w:rsidP="008B6E61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9EAAF70" wp14:editId="21D8B207">
                <wp:simplePos x="0" y="0"/>
                <wp:positionH relativeFrom="column">
                  <wp:posOffset>590550</wp:posOffset>
                </wp:positionH>
                <wp:positionV relativeFrom="paragraph">
                  <wp:posOffset>110490</wp:posOffset>
                </wp:positionV>
                <wp:extent cx="0" cy="228600"/>
                <wp:effectExtent l="76200" t="0" r="57150" b="571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C628AF" id="Straight Arrow Connector 11" o:spid="_x0000_s1026" type="#_x0000_t32" style="position:absolute;margin-left:46.5pt;margin-top:8.7pt;width:0;height:18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QZY7wEAAD4EAAAOAAAAZHJzL2Uyb0RvYy54bWysU8tu2zAQvBfoPxC815INNEgNy0HgNL0U&#10;rdGkH8BQpEWA5BJL1pL/vktKluv01CIXPnd2Z4bLzd3gLDsqjAZ8w5eLmjPlJbTGHxr+8/nxwy1n&#10;MQnfCgteNfykIr/bvn+36cNaraAD2ypklMTHdR8a3qUU1lUVZaeciAsIytOlBnQi0RYPVYuip+zO&#10;Vqu6vql6wDYgSBUjnT6Ml3xb8mutZPqudVSJ2YYTt1RGLONLHqvtRqwPKEJn5ERD/AcLJ4ynonOq&#10;B5EE+4Xmr1TOSIQIOi0kuAq0NlIVDaRmWb9S89SJoIoWMieG2ab4dmnlt+MemWnp7ZaceeHojZ4S&#10;CnPoErtHhJ7twHvyEZBRCPnVh7gm2M7vcdrFsMcsftDo8kyy2FA8Ps0eqyExOR5KOl2tbm/qYn91&#10;wQWM6YsCx/Ki4XHiMRNYFovF8WtMVJmAZ0Auaj3rScWn+mNdwiJY0z4aa/Nl6Se1s8iOgjohDUUJ&#10;ZbiKSsLYz75l6RTIhoRG+INVWTNFWk9T1j6qLat0smqs/UNpcpH0jRxf1RNSKp/ONa2n6AzTxG4G&#10;Tqxz41+IXgOn+AxVpbf/BTwjSmXwaQY74wFHz66rX2zSY/zZgVF3tuAF2lPpg2INNWnxavpQ+Rf8&#10;uS/wy7ff/gYAAP//AwBQSwMEFAAGAAgAAAAhAHmvGfHfAAAABwEAAA8AAABkcnMvZG93bnJldi54&#10;bWxMj0FPwkAQhe8m/ofNmHiTrQURSrfEmJggBxMQYrxtu0Nb7c423aXUf+/IRY5v3uS976XLwTai&#10;x87XjhTcjyIQSIUzNZUKdu8vdzMQPmgyunGECn7QwzK7vkp1YtyJNthvQyk4hHyiFVQhtImUvqjQ&#10;aj9yLRJ7B9dZHVh2pTSdPnG4bWQcRVNpdU3cUOkWnyssvrdHq0B+vu1XX/FH3Nf9bL5+zdcbv5oq&#10;dXszPC1ABBzC/zP84TM6ZMyUuyMZLxoF8zFPCXx/nIBg/6xzBQ/jCcgslZf82S8AAAD//wMAUEsB&#10;Ai0AFAAGAAgAAAAhALaDOJL+AAAA4QEAABMAAAAAAAAAAAAAAAAAAAAAAFtDb250ZW50X1R5cGVz&#10;XS54bWxQSwECLQAUAAYACAAAACEAOP0h/9YAAACUAQAACwAAAAAAAAAAAAAAAAAvAQAAX3JlbHMv&#10;LnJlbHNQSwECLQAUAAYACAAAACEAWMkGWO8BAAA+BAAADgAAAAAAAAAAAAAAAAAuAgAAZHJzL2Uy&#10;b0RvYy54bWxQSwECLQAUAAYACAAAACEAea8Z8d8AAAAHAQAADwAAAAAAAAAAAAAAAABJBAAAZHJz&#10;L2Rvd25yZXYueG1sUEsFBgAAAAAEAAQA8wAAAFUFAAAAAA==&#10;" strokecolor="black [3213]" strokeweight="1.5pt">
                <v:stroke endarrow="block" joinstyle="miter"/>
              </v:shape>
            </w:pict>
          </mc:Fallback>
        </mc:AlternateContent>
      </w:r>
    </w:p>
    <w:p w14:paraId="61301765" w14:textId="191F7DD3" w:rsidR="00B43B9F" w:rsidRDefault="00EA3146">
      <w:r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EF1A590" wp14:editId="64998EA7">
                <wp:simplePos x="0" y="0"/>
                <wp:positionH relativeFrom="margin">
                  <wp:align>left</wp:align>
                </wp:positionH>
                <wp:positionV relativeFrom="paragraph">
                  <wp:posOffset>1167765</wp:posOffset>
                </wp:positionV>
                <wp:extent cx="1257300" cy="333375"/>
                <wp:effectExtent l="0" t="0" r="19050" b="28575"/>
                <wp:wrapSquare wrapText="bothSides"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3333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2BF95F" w14:textId="77777777" w:rsidR="008B6E61" w:rsidRPr="00741A7A" w:rsidRDefault="008B6E61" w:rsidP="008B6E6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Final list of key evidence (7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F1A590" id="Text Box 14" o:spid="_x0000_s1036" type="#_x0000_t202" style="position:absolute;margin-left:0;margin-top:91.95pt;width:99pt;height:26.25pt;z-index:25167769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dJBgwIAAIsFAAAOAAAAZHJzL2Uyb0RvYy54bWysVEtPGzEQvlfqf7B8L5uEUNqIDUpBVJUQ&#10;oIaKs+O1iVWvx7Wd7Ka/vjPe3SSiXKiaw2Y88837cXHZ1pZtVYgGXMnHJyPOlJNQGfdc8h+PNx8+&#10;cRaTcJWw4FTJdyryy/n7dxeNn6kJrMFWKjA04uKs8SVfp+RnRRHlWtUinoBXDoUaQi0SPsNzUQXR&#10;oPXaFpPR6GPRQKh8AKliRO51J+TzbF9rJdO91lElZkuOsaX8Dfm7om8xvxCz5yD82sg+DPEPUdTC&#10;OHS6N3UtkmCbYP4yVRsZIIJOJxLqArQ2UuUcMJvx6EU2y7XwKueCxYl+X6b4/8zKu+1DYKbC3k05&#10;c6LGHj2qNrEv0DJkYX0aH2cIW3oEphb5iB34EZmUdqtDTf+YEEM5Vnq3ry5Zk6Q0OTs/HaFIouwU&#10;f+dnZKY4aPsQ01cFNSOi5AG7l4sqtrcxddABQs4c3BhrcwetI0YEayri5QeNkLqygW0FNj+1OWj0&#10;doTCV6ep8qj0XijhLrFMpZ1VZNC670pjqXJ+r3gQUiqXBi8ZTSiN8bxFsceTahfVW5T3GtkzuLRX&#10;ro2DkKuZd+tQmOrnELLu8NiSo7yJTO2q7WYkLwyxVlDtcB4CdBsVvbwx2LRbEdODCLhC2Gc8C+ke&#10;P9pCU3LoKc7WEH6/xic8TjZKOWtwJUsef21EUJzZbw5n/vN4OqUdzo/p2fkEH+FYsjqWuE19Bdj4&#10;MR4gLzNJ+GQHUgeon/B6LMgrioST6BsnZSCvUnco8PpItVhkEG6tF+nWLb0k01RmGsnH9kkE389t&#10;wom/g2F5xezF+HZY0nSw2CTQJs/2oap9A3Dj83b014lOyvE7ow43dP4HAAD//wMAUEsDBBQABgAI&#10;AAAAIQASJ9MD3wAAAAgBAAAPAAAAZHJzL2Rvd25yZXYueG1sTI/BbsIwEETvlfgHa5F6K06hSkMa&#10;B1EQUoXoAahQjybeJhHxOooNhL/vcmqPOzOafZPNetuIC3a+dqTgeRSBQCqcqalU8LVfPSUgfNBk&#10;dOMIFdzQwywfPGQ6Ne5KW7zsQim4hHyqFVQhtKmUvqjQaj9yLRJ7P66zOvDZldJ0+srltpHjKIql&#10;1TXxh0q3uKiwOO3OVsHH/rbevi4+Y7t+X35vDtIfVsuNUo/Dfv4GImAf/sJwx2d0yJnp6M5kvGgU&#10;8JDAajKZgrjb04SVo4LxJH4BmWfy/4D8FwAA//8DAFBLAQItABQABgAIAAAAIQC2gziS/gAAAOEB&#10;AAATAAAAAAAAAAAAAAAAAAAAAABbQ29udGVudF9UeXBlc10ueG1sUEsBAi0AFAAGAAgAAAAhADj9&#10;If/WAAAAlAEAAAsAAAAAAAAAAAAAAAAALwEAAF9yZWxzLy5yZWxzUEsBAi0AFAAGAAgAAAAhAKK1&#10;0kGDAgAAiwUAAA4AAAAAAAAAAAAAAAAALgIAAGRycy9lMm9Eb2MueG1sUEsBAi0AFAAGAAgAAAAh&#10;ABIn0wPfAAAACAEAAA8AAAAAAAAAAAAAAAAA3QQAAGRycy9kb3ducmV2LnhtbFBLBQYAAAAABAAE&#10;APMAAADpBQAAAAA=&#10;" filled="f" strokecolor="black [3213]">
                <v:textbox>
                  <w:txbxContent>
                    <w:p w14:paraId="1A2BF95F" w14:textId="77777777" w:rsidR="008B6E61" w:rsidRPr="00741A7A" w:rsidRDefault="008B6E61" w:rsidP="008B6E61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Final list of key evidence (77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C2B8561" wp14:editId="6C0C291E">
                <wp:simplePos x="0" y="0"/>
                <wp:positionH relativeFrom="column">
                  <wp:posOffset>1252855</wp:posOffset>
                </wp:positionH>
                <wp:positionV relativeFrom="paragraph">
                  <wp:posOffset>292100</wp:posOffset>
                </wp:positionV>
                <wp:extent cx="336855" cy="72339"/>
                <wp:effectExtent l="38100" t="57150" r="25400" b="23495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36855" cy="72339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45FCE3" id="Straight Arrow Connector 24" o:spid="_x0000_s1026" type="#_x0000_t32" style="position:absolute;margin-left:98.65pt;margin-top:23pt;width:26.5pt;height:5.7pt;flip:x 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QULZAgIAAFYEAAAOAAAAZHJzL2Uyb0RvYy54bWysVE2P0zAQvSPxHyzfadKWLrtV0xXqsnBA&#10;bMWy3L2O3Vjyl8amSf49YydN6XIC7cWyPfPmvXkZZ3PbGU2OAoJytqLzWUmJsNzVyh4q+vTj/t01&#10;JSEyWzPtrKhoLwK93b59s2n9Wixc43QtgGARG9atr2gTo18XReCNMCzMnBcWg9KBYRGPcChqYC1W&#10;N7pYlOVV0TqoPTguQsDbuyFIt7m+lILHBymDiERXFLXFvEJen9NabDdsfQDmG8VHGew/VBimLJJO&#10;pe5YZOQXqL9KGcXBBSfjjDtTOCkVF7kH7GZevujmsWFe5F7QnOAnm8LrleXfjnsgqq7o4j0llhn8&#10;Ro8RmDo0kXwEcC3ZOWvRRwcEU9Cv1oc1wnZ2D+Mp+D2k5jsJhkit/BccBZp3P9MuxbBV0mXf+8l3&#10;0UXC8XK5vLperSjhGPqwWC5vEk0x1EtYDyF+Fs6QtKloGPVNwgYGdvwa4gA8ARJYW9KiiJtyVWYh&#10;wWlV3yutUzDPmdhpIEeGExK7+Uh9kRWZ0p9sTWLv0Z4IitmDFmOmtqg1eTK4kHex12Lg/i4kuos9&#10;Dhpf8DHOhY0nTm0xO8EkqpuAo+r0IM5CL4FjfoKKPPP/Ap4QmdnZOIGNsg4Gzy7ZzzbJIf/kwNB3&#10;suDZ1X2ej2wNDm/+oONDS6/jz3OGn38H298AAAD//wMAUEsDBBQABgAIAAAAIQD3ehmN3gAAAAkB&#10;AAAPAAAAZHJzL2Rvd25yZXYueG1sTI9LT8MwEITvSPwHa5G4UaclfRDiVIiHOFYUpKo3N3bsCHsd&#10;Yrc1/57lBMeZ/TQ7U6+zd+ykx9gHFDCdFMA0tkH1aAR8vL/crIDFJFFJF1AL+NYR1s3lRS0rFc74&#10;pk/bZBiFYKykAJvSUHEeW6u9jJMwaKRbF0YvE8nRcDXKM4V7x2dFseBe9kgfrBz0o9Xt5/boBYTc&#10;7fDLmf1mmp86Uz6/Wm93Qlxf5Yd7YEnn9AfDb32qDg11OoQjqsgc6bvlLaECygVtImA2L8g4CJgv&#10;S+BNzf8vaH4AAAD//wMAUEsBAi0AFAAGAAgAAAAhALaDOJL+AAAA4QEAABMAAAAAAAAAAAAAAAAA&#10;AAAAAFtDb250ZW50X1R5cGVzXS54bWxQSwECLQAUAAYACAAAACEAOP0h/9YAAACUAQAACwAAAAAA&#10;AAAAAAAAAAAvAQAAX3JlbHMvLnJlbHNQSwECLQAUAAYACAAAACEA3UFC2QICAABWBAAADgAAAAAA&#10;AAAAAAAAAAAuAgAAZHJzL2Uyb0RvYy54bWxQSwECLQAUAAYACAAAACEA93oZjd4AAAAJAQAADwAA&#10;AAAAAAAAAAAAAABcBAAAZHJzL2Rvd25yZXYueG1sUEsFBgAAAAAEAAQA8wAAAGcFAAAAAA==&#10;" strokecolor="black [3213]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1A09774" wp14:editId="3D305D31">
                <wp:simplePos x="0" y="0"/>
                <wp:positionH relativeFrom="column">
                  <wp:posOffset>605155</wp:posOffset>
                </wp:positionH>
                <wp:positionV relativeFrom="paragraph">
                  <wp:posOffset>949325</wp:posOffset>
                </wp:positionV>
                <wp:extent cx="0" cy="228600"/>
                <wp:effectExtent l="76200" t="0" r="57150" b="5715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B1C9C9" id="Straight Arrow Connector 2" o:spid="_x0000_s1026" type="#_x0000_t32" style="position:absolute;margin-left:47.65pt;margin-top:74.75pt;width:0;height:18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Aej7QEAADwEAAAOAAAAZHJzL2Uyb0RvYy54bWysU82O2yAQvlfqOyDujR1LXW2jOKtVtttL&#10;1Ubd7QOwGGIkYNBA4+TtO2DHabanVnshBuab7yfD+u7oLDsojAZ8y5eLmjPlJXTG71v+8/nxwy1n&#10;MQnfCQtetfykIr/bvH+3HsJKNdCD7RQyauLjaggt71MKq6qKsldOxAUE5elSAzqRaIv7qkMxUHdn&#10;q6aub6oBsAsIUsVIpw/jJd+U/lormb5rHVVituWkLZUVy/qS12qzFqs9itAbOckQ/6HCCeOJdG71&#10;IJJgv9D81coZiRBBp4UEV4HWRqrigdws61dunnoRVPFC4cQwxxTfrq38dtghM13LG868cPQXPSUU&#10;Zt8ndo8IA9uC9xQjIGtyWkOIKwJt/Q6nXQw7zNaPGl3+JVPsWBI+zQmrY2JyPJR02jS3N3UJv7rg&#10;Asb0RYFj+aPlcZIx8y9LwOLwNSZiJuAZkEmtZwPN36f6Y13KIljTPRpr82WZJrW1yA6C5iAdl9kJ&#10;dbiqSsLYz75j6RQohYRG+L1VU6X1BMjeR7flK52sGrl/KE0Zkr9R4ys+IaXy6cxpPVVnmCZ1M3BS&#10;ncf+IvQaONVnqCqT/S/gGVGYwacZ7IwHHDO7Zr/EpMf6cwKj7xzBC3SnMgclGhrRkur0nPIb+HNf&#10;4JdHv/kNAAD//wMAUEsDBBQABgAIAAAAIQAbBCVO3wAAAAkBAAAPAAAAZHJzL2Rvd25yZXYueG1s&#10;TI/BToNAEIbvJr7DZky82UWUBpClMSYmtQeTVpvG28KOgLKzhN1SfHtHL3qcb/78802xmm0vJhx9&#10;50jB9SICgVQ701Gj4PXl8SoF4YMmo3tHqOALPazK87NC58adaIvTLjSCS8jnWkEbwpBL6esWrfYL&#10;NyDx7t2NVgcex0aaUZ+43PYyjqKltLojvtDqAR9arD93R6tAvj3v1x/xIZ66Kc02T9Vm69dLpS4v&#10;5vs7EAHn8BeGH31Wh5KdKnck40WvIEtuOMn8NktAcOAXVAzSJAFZFvL/B+U3AAAA//8DAFBLAQIt&#10;ABQABgAIAAAAIQC2gziS/gAAAOEBAAATAAAAAAAAAAAAAAAAAAAAAABbQ29udGVudF9UeXBlc10u&#10;eG1sUEsBAi0AFAAGAAgAAAAhADj9If/WAAAAlAEAAAsAAAAAAAAAAAAAAAAALwEAAF9yZWxzLy5y&#10;ZWxzUEsBAi0AFAAGAAgAAAAhAPDEB6PtAQAAPAQAAA4AAAAAAAAAAAAAAAAALgIAAGRycy9lMm9E&#10;b2MueG1sUEsBAi0AFAAGAAgAAAAhABsEJU7fAAAACQEAAA8AAAAAAAAAAAAAAAAARwQAAGRycy9k&#10;b3ducmV2LnhtbFBLBQYAAAAABAAEAPMAAABTBQAAAAA=&#10;" strokecolor="black [3213]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E74F230" wp14:editId="5BC80F30">
                <wp:simplePos x="0" y="0"/>
                <wp:positionH relativeFrom="column">
                  <wp:posOffset>597535</wp:posOffset>
                </wp:positionH>
                <wp:positionV relativeFrom="paragraph">
                  <wp:posOffset>471170</wp:posOffset>
                </wp:positionV>
                <wp:extent cx="0" cy="228600"/>
                <wp:effectExtent l="76200" t="0" r="57150" b="5715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E2BBED" id="Straight Arrow Connector 27" o:spid="_x0000_s1026" type="#_x0000_t32" style="position:absolute;margin-left:47.05pt;margin-top:37.1pt;width:0;height:18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9dh97wEAAD4EAAAOAAAAZHJzL2Uyb0RvYy54bWysU82O0zAQviPxDpbvNGkllqVqukJdlguC&#10;ioUH8Dp2Ysl/Gg9N+/aMnTSly4nVXtzYnm++n443d0dn2UFBMsE3fLmoOVNehtb4ruG/fj68u+Us&#10;ofCtsMGrhp9U4nfbt282Q1yrVeiDbRUwauLTeogN7xHjuqqS7JUTaRGi8nSpAziBtIWuakEM1N3Z&#10;alXXN9UQoI0QpEqJTu/HS74t/bVWEr9rnRQy23DShmWFsj7ltdpuxLoDEXsjJxniBSqcMJ5I51b3&#10;AgX7DeafVs5ICCloXMjgqqC1kap4IDfL+pmbx15EVbxQOCnOMaXXayu/HfbATNvw1QfOvHD0Hz0i&#10;CNP1yD4BhIHtgveUYwBGJZTXENOaYDu/h2mX4h6y+aMGl3/JFjuWjE9zxuqITI6Hkk5Xq9ubusRf&#10;XXAREn5RwbH80fA06ZgFLEvE4vA1ITET8AzIpNazgSbwY/2+LmUpWNM+GGvzZZkntbPADoImAY/L&#10;7IQ6XFWhMPazbxmeIsWAYITvrJoqrSdA9j66LV94smrk/qE0pUj+Ro3P+ISUyuOZ03qqzjBN6mbg&#10;pDoP/kXoNXCqz1BVZvt/wDOiMAePM9gZH2DM7Jr9EpMe688JjL5zBE+hPZU5KNHQkJZUpweVX8Hf&#10;+wK/PPvtHwAAAP//AwBQSwMEFAAGAAgAAAAhAJaMwb7eAAAACAEAAA8AAABkcnMvZG93bnJldi54&#10;bWxMj0FLw0AQhe+C/2EZwZvdZCm1jdkUEYTag9BqKd422TGJZmdDdpvGf+/oRY+P9/Hmm3w9uU6M&#10;OITWk4Z0loBAqrxtqdbw+vJ4swQRoiFrOk+o4QsDrIvLi9xk1p9ph+M+1oJHKGRGQxNjn0kZqgad&#10;CTPfI3H37gdnIsehlnYwZx53nVRJspDOtMQXGtPjQ4PV5/7kNMi358PmQx3V2I7L1fap3O7CZqH1&#10;9dV0fwci4hT/YPjRZ3Uo2Kn0J7JBdBpW85RJDbdzBYL731wylyYKZJHL/w8U3wAAAP//AwBQSwEC&#10;LQAUAAYACAAAACEAtoM4kv4AAADhAQAAEwAAAAAAAAAAAAAAAAAAAAAAW0NvbnRlbnRfVHlwZXNd&#10;LnhtbFBLAQItABQABgAIAAAAIQA4/SH/1gAAAJQBAAALAAAAAAAAAAAAAAAAAC8BAABfcmVscy8u&#10;cmVsc1BLAQItABQABgAIAAAAIQDT9dh97wEAAD4EAAAOAAAAAAAAAAAAAAAAAC4CAABkcnMvZTJv&#10;RG9jLnhtbFBLAQItABQABgAIAAAAIQCWjMG+3gAAAAgBAAAPAAAAAAAAAAAAAAAAAEkEAABkcnMv&#10;ZG93bnJldi54bWxQSwUGAAAAAAQABADzAAAAVAUAAAAA&#10;" strokecolor="black [3213]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7083EE9" wp14:editId="6A812DF6">
                <wp:simplePos x="0" y="0"/>
                <wp:positionH relativeFrom="column">
                  <wp:posOffset>590549</wp:posOffset>
                </wp:positionH>
                <wp:positionV relativeFrom="paragraph">
                  <wp:posOffset>471805</wp:posOffset>
                </wp:positionV>
                <wp:extent cx="1000125" cy="257175"/>
                <wp:effectExtent l="0" t="0" r="66675" b="66675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0125" cy="25717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D4066B" id="Straight Arrow Connector 17" o:spid="_x0000_s1026" type="#_x0000_t32" style="position:absolute;margin-left:46.5pt;margin-top:37.15pt;width:78.75pt;height:20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44fJ8QEAAEQEAAAOAAAAZHJzL2Uyb0RvYy54bWysU9uO0zAQfUfiHyy/0ySVSqFqukJdlhcE&#10;FQsf4HXGjSXfNDZN+/eMnTTlJiQQL07smTPnzPF4e3e2hp0Ao/au5c2i5gyc9J12x5Z/+fzw4hVn&#10;MQnXCeMdtPwCkd/tnj/bDmEDS9970wEyKuLiZggt71MKm6qKsgcr4sIHcBRUHq1ItMVj1aEYqLo1&#10;1bKuX1aDxy6glxAjnd6PQb4r9ZUCmT4qFSEx03LSlsqKZX3Ka7Xbis0RRei1nGSIf1BhhXZEOpe6&#10;F0mwr6h/KWW1RB+9SgvpbeWV0hJKD9RNU//UzWMvApReyJwYZpvi/ysrP5wOyHRHd7fmzAlLd/SY&#10;UOhjn9gbRD+wvXeOfPTIKIX8GkLcEGzvDjjtYjhgbv6s0OYvtcXOxePL7DGcE5N02NR13SxXnEmK&#10;LVfrZr3KRasbOmBM78Bbln9aHic1s4ymGC1O72MagVdApjaODUTyul7VJS16o7sHbUwOlqmCvUF2&#10;EjQP6dxM1D9kJaHNW9exdAlkRkIt3NHAlGkcac0OjD2Xv3QxMHJ/AkVe5i5H8jzFNz4hJbh05TSO&#10;sjNMkboZOKn+E3DKz1AoE/434BlRmL1LM9hq5/F3sm82qTH/6sDYd7bgyXeXMg3FGhrVcqHTs8pv&#10;4ft9gd8e/+4bAAAA//8DAFBLAwQUAAYACAAAACEAzZiYVuEAAAAJAQAADwAAAGRycy9kb3ducmV2&#10;LnhtbEyPT0vDQBTE74LfYXmCN7tp+i+N2RQRhNpDobUi3jbZZxLNvg3ZbRq/vc+THocZZn6TbUbb&#10;igF73zhSMJ1EIJBKZxqqFJxenu4SED5oMrp1hAq+0cMmv77KdGrchQ44HEMluIR8qhXUIXSplL6s&#10;0Wo/cR0Sex+utzqw7Ctpen3hctvKOIqW0uqGeKHWHT7WWH4dz1aBfN+/bj/jt3hohmS9ey52B79d&#10;KnV7Mz7cgwg4hr8w/OIzOuTMVLgzGS9aBesZXwkKVvMZCPbjRbQAUXBwOk9A5pn8/yD/AQAA//8D&#10;AFBLAQItABQABgAIAAAAIQC2gziS/gAAAOEBAAATAAAAAAAAAAAAAAAAAAAAAABbQ29udGVudF9U&#10;eXBlc10ueG1sUEsBAi0AFAAGAAgAAAAhADj9If/WAAAAlAEAAAsAAAAAAAAAAAAAAAAALwEAAF9y&#10;ZWxzLy5yZWxzUEsBAi0AFAAGAAgAAAAhAFvjh8nxAQAARAQAAA4AAAAAAAAAAAAAAAAALgIAAGRy&#10;cy9lMm9Eb2MueG1sUEsBAi0AFAAGAAgAAAAhAM2YmFbhAAAACQEAAA8AAAAAAAAAAAAAAAAASwQA&#10;AGRycy9kb3ducmV2LnhtbFBLBQYAAAAABAAEAPMAAABZBQAAAAA=&#10;" strokecolor="black [3213]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ED17946" wp14:editId="0B371F2C">
                <wp:simplePos x="0" y="0"/>
                <wp:positionH relativeFrom="column">
                  <wp:posOffset>590550</wp:posOffset>
                </wp:positionH>
                <wp:positionV relativeFrom="paragraph">
                  <wp:posOffset>19685</wp:posOffset>
                </wp:positionV>
                <wp:extent cx="1028700" cy="0"/>
                <wp:effectExtent l="0" t="76200" r="19050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870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FAB564" id="Straight Arrow Connector 18" o:spid="_x0000_s1026" type="#_x0000_t32" style="position:absolute;margin-left:46.5pt;margin-top:1.55pt;width:81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+14F7QEAAD8EAAAOAAAAZHJzL2Uyb0RvYy54bWysU8GO0zAQvSPxD1buNGklYKmarlCX5YKg&#10;YuEDvM64sWR7rLFp2r9n7KQpCwgJxMWJPfPezHseb25PzoojUDTo22q5aCoBXmFn/KGtvn65f3FT&#10;iZik76RFD211hljdbp8/2wxhDSvs0XZAgkl8XA+hrfqUwrquo+rBybjAAJ6DGsnJxFs61B3Jgdmd&#10;rVdN86oekLpAqCBGPr0bg9W28GsNKn3SOkIStq24t1RWKutjXuvtRq4PJENv1NSG/IcunDSei85U&#10;dzJJ8Y3ML1TOKMKIOi0Uuhq1NgqKBlazbH5S89DLAEULmxPDbFP8f7Tq43FPwnR8d3xTXjq+o4dE&#10;0hz6JN4S4SB26D37iCQ4hf0aQlwzbOf3NO1i2FMWf9Lk8pdliVPx+Dx7DKckFB8um9XN64avQl1i&#10;9RUYKKb3gE7kn7aKUyNzB8visTx+iIlLM/ACyFWtFwPzv2leNiUtojXdvbE2B8tAwc6SOEoehXRa&#10;ZinM8CQrSWPf+U6kc2AfEhnpDxamTOsZkMWPcstfOlsYa38GzTZmgWPxPMDXelIp8OlS03rOzjDN&#10;3c3Aqes/Aaf8DIUy3H8DnhGlMvo0g53xSL9r+2qTHvMvDoy6swWP2J3LIBRreEqLq9OLys/gx32B&#10;X9/99jsAAAD//wMAUEsDBBQABgAIAAAAIQCN8ua83QAAAAYBAAAPAAAAZHJzL2Rvd25yZXYueG1s&#10;TI9Ba8JAEIXvhf6HZYTe6saIomk2UgoF66GgbRFvm+w0ic3Ohuwa03/v1Is9frzhvW/S1WAb0WPn&#10;a0cKJuMIBFLhTE2lgs+P18cFCB80Gd04QgW/6GGV3d+lOjHuTFvsd6EUXEI+0QqqENpESl9UaLUf&#10;uxaJs2/XWR0Yu1KaTp+53DYyjqK5tLomXqh0iy8VFj+7k1UgD+9f62O8j/u6Xyw3b/lm69dzpR5G&#10;w/MTiIBDuB3Dnz6rQ8ZOuTuR8aJRsJzyK0HBdAKC43g2Y86vLLNU/tfPLgAAAP//AwBQSwECLQAU&#10;AAYACAAAACEAtoM4kv4AAADhAQAAEwAAAAAAAAAAAAAAAAAAAAAAW0NvbnRlbnRfVHlwZXNdLnht&#10;bFBLAQItABQABgAIAAAAIQA4/SH/1gAAAJQBAAALAAAAAAAAAAAAAAAAAC8BAABfcmVscy8ucmVs&#10;c1BLAQItABQABgAIAAAAIQB6+14F7QEAAD8EAAAOAAAAAAAAAAAAAAAAAC4CAABkcnMvZTJvRG9j&#10;LnhtbFBLAQItABQABgAIAAAAIQCN8ua83QAAAAYBAAAPAAAAAAAAAAAAAAAAAEcEAABkcnMvZG93&#10;bnJldi54bWxQSwUGAAAAAAQABADzAAAAUQUAAAAA&#10;" strokecolor="black [3213]" strokeweight="1.5pt">
                <v:stroke endarrow="block" joinstyle="miter"/>
              </v:shape>
            </w:pict>
          </mc:Fallback>
        </mc:AlternateContent>
      </w:r>
    </w:p>
    <w:sectPr w:rsidR="00B43B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B7E"/>
    <w:rsid w:val="00611B7E"/>
    <w:rsid w:val="008B6E61"/>
    <w:rsid w:val="00B43B9F"/>
    <w:rsid w:val="00D77ED0"/>
    <w:rsid w:val="00EA3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9CF1E"/>
  <w15:chartTrackingRefBased/>
  <w15:docId w15:val="{8AE74118-4805-4B10-94D3-7B3B0A2FC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B6E6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B6E6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</Words>
  <Characters>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, Diane</dc:creator>
  <cp:keywords/>
  <dc:description/>
  <cp:lastModifiedBy>Meyer, Diane</cp:lastModifiedBy>
  <cp:revision>3</cp:revision>
  <dcterms:created xsi:type="dcterms:W3CDTF">2019-09-26T14:22:00Z</dcterms:created>
  <dcterms:modified xsi:type="dcterms:W3CDTF">2019-09-26T14:50:00Z</dcterms:modified>
</cp:coreProperties>
</file>